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42346" w:rsidRPr="00194C22" w14:paraId="644B03DD" w14:textId="77777777" w:rsidTr="00696043">
        <w:tc>
          <w:tcPr>
            <w:tcW w:w="829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DA430D" w14:textId="77777777" w:rsidR="00C42346" w:rsidRPr="00B65365" w:rsidRDefault="00C42346" w:rsidP="00696043">
            <w:pPr>
              <w:rPr>
                <w:rFonts w:ascii="Times New Roman" w:hAnsi="Times New Roman" w:cs="Times New Roman"/>
                <w:b/>
                <w:bCs/>
              </w:rPr>
            </w:pPr>
            <w:r w:rsidRPr="009A7FFE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B65365">
              <w:rPr>
                <w:rFonts w:ascii="Times New Roman" w:hAnsi="Times New Roman" w:cs="Times New Roman"/>
                <w:b/>
                <w:bCs/>
              </w:rPr>
              <w:t>Table 2</w:t>
            </w:r>
            <w:r>
              <w:rPr>
                <w:rFonts w:ascii="等线" w:eastAsia="等线" w:hAnsi="等线" w:cs="Times New Roman" w:hint="eastAsia"/>
                <w:b/>
                <w:bCs/>
              </w:rPr>
              <w:t>Ⅰ</w:t>
            </w:r>
            <w:r w:rsidRPr="00B65365">
              <w:rPr>
                <w:rFonts w:ascii="Times New Roman" w:hAnsi="Times New Roman" w:cs="Times New Roman"/>
                <w:b/>
                <w:bCs/>
              </w:rPr>
              <w:t xml:space="preserve">Antibodies for western blotting assays </w:t>
            </w:r>
          </w:p>
        </w:tc>
      </w:tr>
      <w:tr w:rsidR="00C42346" w:rsidRPr="00194C22" w14:paraId="03376A2E" w14:textId="77777777" w:rsidTr="00696043"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E033B1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2BD130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Manufacturer/Nationality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04E7A5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atalogue Number</w:t>
            </w:r>
          </w:p>
        </w:tc>
      </w:tr>
      <w:tr w:rsidR="00C42346" w:rsidRPr="00194C22" w14:paraId="765345AB" w14:textId="77777777" w:rsidTr="00696043"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F113E4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94FFF9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ST/USA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2CE4D4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3570S</w:t>
            </w:r>
          </w:p>
        </w:tc>
      </w:tr>
      <w:tr w:rsidR="00C42346" w:rsidRPr="00194C22" w14:paraId="6FF92EBF" w14:textId="77777777" w:rsidTr="0069604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3A4BB36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E-Cadherin</w:t>
            </w:r>
            <w:r w:rsidRPr="00194C22">
              <w:rPr>
                <w:rFonts w:ascii="Times New Roman" w:hAnsi="Times New Roman" w:cs="Times New Roman"/>
              </w:rPr>
              <w:tab/>
            </w:r>
            <w:r w:rsidRPr="00194C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1AEFDD5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ST/US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14C878F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14472</w:t>
            </w:r>
          </w:p>
        </w:tc>
      </w:tr>
      <w:tr w:rsidR="00C42346" w:rsidRPr="00194C22" w14:paraId="59DDA02D" w14:textId="77777777" w:rsidTr="0069604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5833F43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HIF-1α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71EC5AE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ST/US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29283F8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36169S</w:t>
            </w:r>
          </w:p>
        </w:tc>
      </w:tr>
      <w:tr w:rsidR="00C42346" w:rsidRPr="00194C22" w14:paraId="34F0D8CD" w14:textId="77777777" w:rsidTr="0069604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656CB72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AC799DF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ST/US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666E877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40994</w:t>
            </w:r>
          </w:p>
        </w:tc>
      </w:tr>
      <w:tr w:rsidR="00C42346" w:rsidRPr="00194C22" w14:paraId="71E26151" w14:textId="77777777" w:rsidTr="0069604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6B9F376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6BDB82D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ST/US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74F8D08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13667</w:t>
            </w:r>
          </w:p>
        </w:tc>
      </w:tr>
      <w:tr w:rsidR="00C42346" w:rsidRPr="00194C22" w14:paraId="07418435" w14:textId="77777777" w:rsidTr="0069604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4BC5278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7B48AC1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ST/US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43BDAB2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2750</w:t>
            </w:r>
          </w:p>
        </w:tc>
      </w:tr>
      <w:tr w:rsidR="00C42346" w:rsidRPr="00194C22" w14:paraId="544F7F53" w14:textId="77777777" w:rsidTr="0069604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77998CD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EE7EF7B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ST/US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2DAF0A9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5741</w:t>
            </w:r>
          </w:p>
        </w:tc>
      </w:tr>
      <w:tr w:rsidR="00C42346" w:rsidRPr="00194C22" w14:paraId="1799F9FC" w14:textId="77777777" w:rsidTr="0069604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8D47DC7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UBE2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AEA00FA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CST/US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E344DCF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>83393S</w:t>
            </w:r>
          </w:p>
        </w:tc>
      </w:tr>
      <w:tr w:rsidR="00C42346" w:rsidRPr="00194C22" w14:paraId="7BB6CF17" w14:textId="77777777" w:rsidTr="00696043"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7EEB9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  <w:r w:rsidRPr="00194C22">
              <w:rPr>
                <w:rFonts w:ascii="Times New Roman" w:hAnsi="Times New Roman" w:cs="Times New Roman"/>
              </w:rPr>
              <w:tab/>
            </w:r>
            <w:r w:rsidRPr="00194C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2DEF31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3E2FA6" w14:textId="77777777" w:rsidR="00C42346" w:rsidRPr="00194C22" w:rsidRDefault="00C42346" w:rsidP="00696043">
            <w:pPr>
              <w:rPr>
                <w:rFonts w:ascii="Times New Roman" w:hAnsi="Times New Roman" w:cs="Times New Roman"/>
              </w:rPr>
            </w:pPr>
          </w:p>
        </w:tc>
      </w:tr>
    </w:tbl>
    <w:p w14:paraId="35B063EA" w14:textId="77777777" w:rsidR="00B33530" w:rsidRDefault="00B33530"/>
    <w:sectPr w:rsidR="00B33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99"/>
    <w:rsid w:val="007E0E99"/>
    <w:rsid w:val="00B33530"/>
    <w:rsid w:val="00C4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C7B22"/>
  <w15:chartTrackingRefBased/>
  <w15:docId w15:val="{8162C2B5-E9FE-48DB-B056-6B578C7D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0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 鳖</dc:creator>
  <cp:keywords/>
  <dc:description/>
  <cp:lastModifiedBy>土 鳖</cp:lastModifiedBy>
  <cp:revision>2</cp:revision>
  <dcterms:created xsi:type="dcterms:W3CDTF">2021-11-23T14:18:00Z</dcterms:created>
  <dcterms:modified xsi:type="dcterms:W3CDTF">2021-11-23T14:18:00Z</dcterms:modified>
</cp:coreProperties>
</file>